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B2B738" w14:textId="25F8C8FA" w:rsidR="00C111AF" w:rsidRPr="00701279" w:rsidRDefault="00C111AF" w:rsidP="00701279">
      <w:pPr>
        <w:ind w:firstLine="708"/>
        <w:rPr>
          <w:rFonts w:ascii="Times New Roman" w:hAnsi="Times New Roman" w:cs="Times New Roman"/>
          <w:b/>
          <w:bCs/>
        </w:rPr>
      </w:pPr>
      <w:r w:rsidRPr="00701279">
        <w:rPr>
          <w:rFonts w:ascii="Times New Roman" w:hAnsi="Times New Roman" w:cs="Times New Roman"/>
          <w:b/>
          <w:bCs/>
        </w:rPr>
        <w:t>Table S</w:t>
      </w:r>
      <w:r w:rsidR="00B12BEB">
        <w:rPr>
          <w:rFonts w:ascii="Times New Roman" w:hAnsi="Times New Roman" w:cs="Times New Roman"/>
          <w:b/>
          <w:bCs/>
        </w:rPr>
        <w:t>7</w:t>
      </w:r>
      <w:r w:rsidRPr="00701279">
        <w:rPr>
          <w:rFonts w:ascii="Times New Roman" w:hAnsi="Times New Roman" w:cs="Times New Roman"/>
          <w:b/>
          <w:bCs/>
        </w:rPr>
        <w:t>.</w:t>
      </w:r>
      <w:r w:rsidR="00701279" w:rsidRPr="00701279">
        <w:rPr>
          <w:rFonts w:ascii="Times New Roman" w:hAnsi="Times New Roman" w:cs="Times New Roman"/>
          <w:b/>
          <w:bCs/>
        </w:rPr>
        <w:t xml:space="preserve"> P-values of observed correlations between behavioral, cognitive and neurochemical variables</w:t>
      </w:r>
      <w:r w:rsidR="00701279" w:rsidRPr="003C7C22">
        <w:rPr>
          <w:rFonts w:ascii="Times New Roman" w:hAnsi="Times New Roman" w:cs="Times New Roman"/>
          <w:b/>
          <w:bCs/>
        </w:rPr>
        <w:t>.</w:t>
      </w:r>
    </w:p>
    <w:tbl>
      <w:tblPr>
        <w:tblW w:w="15481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58"/>
        <w:gridCol w:w="832"/>
        <w:gridCol w:w="850"/>
        <w:gridCol w:w="1418"/>
        <w:gridCol w:w="188"/>
        <w:gridCol w:w="1087"/>
        <w:gridCol w:w="73"/>
        <w:gridCol w:w="1080"/>
        <w:gridCol w:w="832"/>
        <w:gridCol w:w="135"/>
        <w:gridCol w:w="715"/>
        <w:gridCol w:w="252"/>
        <w:gridCol w:w="599"/>
        <w:gridCol w:w="368"/>
        <w:gridCol w:w="766"/>
        <w:gridCol w:w="201"/>
        <w:gridCol w:w="649"/>
        <w:gridCol w:w="142"/>
        <w:gridCol w:w="177"/>
        <w:gridCol w:w="815"/>
        <w:gridCol w:w="152"/>
        <w:gridCol w:w="967"/>
        <w:gridCol w:w="866"/>
        <w:gridCol w:w="101"/>
        <w:gridCol w:w="749"/>
        <w:gridCol w:w="709"/>
      </w:tblGrid>
      <w:tr w:rsidR="00FC62DF" w:rsidRPr="003C7C22" w14:paraId="5E1E79F1" w14:textId="77777777" w:rsidTr="00FC62DF">
        <w:trPr>
          <w:trHeight w:val="29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43D33B6" w14:textId="77777777" w:rsidR="003C7C22" w:rsidRPr="00B12BEB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AF59054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MBT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9AEBDBC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TST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B19942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proofErr w:type="spellStart"/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EPMT.Entries</w:t>
            </w:r>
            <w:proofErr w:type="spellEnd"/>
          </w:p>
        </w:tc>
        <w:tc>
          <w:tcPr>
            <w:tcW w:w="127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B514926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proofErr w:type="spellStart"/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EPMT.Time</w:t>
            </w:r>
            <w:proofErr w:type="spellEnd"/>
          </w:p>
        </w:tc>
        <w:tc>
          <w:tcPr>
            <w:tcW w:w="115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8701E49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proofErr w:type="spellStart"/>
            <w:proofErr w:type="gramStart"/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H.memory</w:t>
            </w:r>
            <w:proofErr w:type="spellEnd"/>
            <w:proofErr w:type="gramEnd"/>
          </w:p>
        </w:tc>
        <w:tc>
          <w:tcPr>
            <w:tcW w:w="8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0468413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NORT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C45B787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ASET1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99E7BBA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ASET2</w:t>
            </w:r>
          </w:p>
        </w:tc>
        <w:tc>
          <w:tcPr>
            <w:tcW w:w="113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FD6590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TBARS.co</w:t>
            </w:r>
          </w:p>
        </w:tc>
        <w:tc>
          <w:tcPr>
            <w:tcW w:w="992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72E1ABC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proofErr w:type="spellStart"/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TBARS.h</w:t>
            </w:r>
            <w:proofErr w:type="spellEnd"/>
          </w:p>
        </w:tc>
        <w:tc>
          <w:tcPr>
            <w:tcW w:w="1144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C45479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BDNF.co</w:t>
            </w:r>
          </w:p>
        </w:tc>
        <w:tc>
          <w:tcPr>
            <w:tcW w:w="9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CE965F2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GABA.co</w:t>
            </w:r>
          </w:p>
        </w:tc>
        <w:tc>
          <w:tcPr>
            <w:tcW w:w="8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0F8D366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GLU.co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4D2CBC4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NO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E004A1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TNF</w:t>
            </w:r>
          </w:p>
        </w:tc>
      </w:tr>
      <w:tr w:rsidR="00FC62DF" w:rsidRPr="003C7C22" w14:paraId="4A1D9073" w14:textId="77777777" w:rsidTr="00FC62DF">
        <w:trPr>
          <w:trHeight w:val="29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238EA24" w14:textId="318832F3" w:rsidR="003C7C22" w:rsidRPr="003C7C22" w:rsidRDefault="003C7C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pt-BR"/>
              </w:rPr>
            </w:pPr>
            <w:r w:rsidRPr="003C7C2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pt-BR"/>
              </w:rPr>
              <w:t>T. cruzi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6C7B4DE1" w14:textId="1D70261F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6792AB" w14:textId="475FA9CC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72938C" w14:textId="2C2452AD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932B23" w14:textId="5E3CDDCD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3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EAD048" w14:textId="43E142D6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3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0A4529A9" w14:textId="7AE22E56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5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5BE128" w14:textId="121D1AAF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2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D98E2D" w14:textId="5D6BC4DD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3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303B9A" w14:textId="74A8F074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6B41F6" w14:textId="59059168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CE4AFE" w14:textId="5CC67849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31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1FB6D5" w14:textId="651267F5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CB5EAEF" w14:textId="24E95E2A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4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02BFB3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80E6A7" w14:textId="2DD0CA8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44</w:t>
            </w:r>
          </w:p>
        </w:tc>
      </w:tr>
      <w:tr w:rsidR="00FC62DF" w:rsidRPr="003C7C22" w14:paraId="18E7AF15" w14:textId="77777777" w:rsidTr="00FC62DF">
        <w:trPr>
          <w:trHeight w:val="29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B3B6850" w14:textId="77777777" w:rsidR="003C7C22" w:rsidRPr="003C7C22" w:rsidRDefault="003C7C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611DAB6A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MB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45E024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&lt;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4AEB9" w14:textId="2EC6611E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9FF3C2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&lt;0.01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571964" w14:textId="0FCBBD85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7675E8D7" w14:textId="22DC3A60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8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72864E" w14:textId="39888179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971E19" w14:textId="41695829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6A9507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&lt;0.0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E3EF41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&lt;0.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5E75EB" w14:textId="0C549D44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9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DE8207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&lt;0.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F2F0F3A" w14:textId="21F0D6BF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67DEE3" w14:textId="3ECF5234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DE9ADC" w14:textId="116FD0C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28</w:t>
            </w:r>
          </w:p>
        </w:tc>
      </w:tr>
      <w:tr w:rsidR="00FC62DF" w:rsidRPr="003C7C22" w14:paraId="7088DE21" w14:textId="77777777" w:rsidTr="00FC62DF">
        <w:trPr>
          <w:trHeight w:val="29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B348536" w14:textId="77777777" w:rsidR="003C7C22" w:rsidRPr="003C7C22" w:rsidRDefault="003C7C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78E70E27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16EE72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T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C6640E" w14:textId="38F3DE60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1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F9425B" w14:textId="607A3900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1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736BA8" w14:textId="5BAC0DAC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1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19F5FAA1" w14:textId="6645DA2F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1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9CA9DD" w14:textId="6E89ACF2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2D3FAD" w14:textId="0E3FCF5B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F0B91F" w14:textId="19EFF81B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FABC0C" w14:textId="00334D3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0CCD7C" w14:textId="0966B342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1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33DF92" w14:textId="0D3EBD0D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D14BAFF" w14:textId="54F61ECC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56876E" w14:textId="36D24DBC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9642AF" w14:textId="509E214F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14</w:t>
            </w:r>
          </w:p>
        </w:tc>
      </w:tr>
      <w:tr w:rsidR="00FC62DF" w:rsidRPr="003C7C22" w14:paraId="0E5FD2F4" w14:textId="77777777" w:rsidTr="00FC62DF">
        <w:trPr>
          <w:trHeight w:val="29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DBE9EC9" w14:textId="77777777" w:rsidR="003C7C22" w:rsidRPr="003C7C22" w:rsidRDefault="003C7C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24DE562B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9C7E9A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B1784B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proofErr w:type="spellStart"/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EPMT.Entries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609E61" w14:textId="45B5E4B4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7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A8B902" w14:textId="02459CA5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5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55CE41B7" w14:textId="1729EA60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6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BBE7F7" w14:textId="328C5319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1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BECA72" w14:textId="1D21B393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1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69377B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&lt;0.0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8228C7" w14:textId="6BC28962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630B85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&lt;0.01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BDD41D" w14:textId="7EFA987A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B7F64D4" w14:textId="37C57F64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3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4C0271" w14:textId="6C975D05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067268" w14:textId="5C27B7EE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14</w:t>
            </w:r>
          </w:p>
        </w:tc>
      </w:tr>
      <w:tr w:rsidR="00FC62DF" w:rsidRPr="003C7C22" w14:paraId="5CEFDD99" w14:textId="77777777" w:rsidTr="00FC62DF">
        <w:trPr>
          <w:trHeight w:val="29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D2CA5F2" w14:textId="77777777" w:rsidR="003C7C22" w:rsidRPr="003C7C22" w:rsidRDefault="003C7C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04E6FD73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95D1A9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9912AB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6DEE88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proofErr w:type="spellStart"/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EPMT.Time</w:t>
            </w:r>
            <w:proofErr w:type="spellEnd"/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64AB06" w14:textId="64F06646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4A01FA4B" w14:textId="416CC403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5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EBE57D" w14:textId="4F167FC1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4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CFC8E0" w14:textId="2202EA93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59F265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&lt;0.0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B4EF4D" w14:textId="109EC7F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4D11F3" w14:textId="1AD54916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12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B65ADE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&lt;0.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4C8A3FC" w14:textId="4FA23B93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47A9E7" w14:textId="76985ADD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4DD4F6" w14:textId="0F0F380F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16</w:t>
            </w:r>
          </w:p>
        </w:tc>
      </w:tr>
      <w:tr w:rsidR="00FC62DF" w:rsidRPr="003C7C22" w14:paraId="23015A35" w14:textId="77777777" w:rsidTr="00FC62DF">
        <w:trPr>
          <w:trHeight w:val="29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91516B6" w14:textId="77777777" w:rsidR="003C7C22" w:rsidRPr="003C7C22" w:rsidRDefault="003C7C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3915460B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2CECA4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7EFE7B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60F5A9A5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7A1BEC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proofErr w:type="spellStart"/>
            <w:proofErr w:type="gramStart"/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H.memory</w:t>
            </w:r>
            <w:proofErr w:type="spellEnd"/>
            <w:proofErr w:type="gramEnd"/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268E05AD" w14:textId="01C935C3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5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7C88A1" w14:textId="2EF33F8F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6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92469B" w14:textId="012C931C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AB720A" w14:textId="74124ADF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4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42B948" w14:textId="36272BF8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2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CADC38" w14:textId="6E89AE45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46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6F1AC0" w14:textId="264898A6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761F964" w14:textId="1EF979DE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6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A9294C" w14:textId="180870ED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A23CC0" w14:textId="4CCD67D3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81</w:t>
            </w:r>
          </w:p>
        </w:tc>
      </w:tr>
      <w:tr w:rsidR="00FC62DF" w:rsidRPr="003C7C22" w14:paraId="76CBEEE3" w14:textId="77777777" w:rsidTr="00FC62DF">
        <w:trPr>
          <w:trHeight w:val="29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5EE6F89" w14:textId="77777777" w:rsidR="003C7C22" w:rsidRPr="003C7C22" w:rsidRDefault="003C7C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27398ACD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8E9E81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63B85F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BA4D181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061628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1D8CE3A3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NORT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05954B" w14:textId="6000839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9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3D371D" w14:textId="3AF997AE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4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781758" w14:textId="78DF42E5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2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247391" w14:textId="787FC8A5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6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727166" w14:textId="3B25A55C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37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7502DD" w14:textId="3EAEBC01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4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8FBA397" w14:textId="56D42F32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4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BFA063" w14:textId="59938521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78C936" w14:textId="11CBF485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13</w:t>
            </w:r>
          </w:p>
        </w:tc>
      </w:tr>
      <w:tr w:rsidR="00FC62DF" w:rsidRPr="003C7C22" w14:paraId="2F966824" w14:textId="77777777" w:rsidTr="00FC62DF">
        <w:trPr>
          <w:trHeight w:val="29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898653E" w14:textId="77777777" w:rsidR="003C7C22" w:rsidRPr="003C7C22" w:rsidRDefault="003C7C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5970A8DB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0AAF47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F308D6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A6F5F9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373197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2C76496B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EB665C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ASET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C2C51D" w14:textId="69DE4420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3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10E6BD" w14:textId="07B0A2E0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34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70CE95" w14:textId="26271C59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3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B1EF83" w14:textId="0A356DEB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14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3E5613" w14:textId="5F1C2041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C78D672" w14:textId="20B0E971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C78816" w14:textId="78897B76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BCA86F" w14:textId="6C88035B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58</w:t>
            </w:r>
          </w:p>
        </w:tc>
      </w:tr>
      <w:tr w:rsidR="00FC62DF" w:rsidRPr="003C7C22" w14:paraId="32F6727F" w14:textId="77777777" w:rsidTr="00FC62DF">
        <w:trPr>
          <w:trHeight w:val="29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826014C" w14:textId="77777777" w:rsidR="003C7C22" w:rsidRPr="003C7C22" w:rsidRDefault="003C7C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250CA0BF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7F7495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A876FB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E968F4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6C3673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4871C380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65EABA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EACA9F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ASET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6C0290" w14:textId="41E9BCD9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13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AB2F1F" w14:textId="4BA6F17E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3B85D1" w14:textId="1F39EE8C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36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895654" w14:textId="5421C8F8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2C19F39" w14:textId="2299835E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3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0604DA" w14:textId="2AB84E84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F51368" w14:textId="17E16A5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39</w:t>
            </w:r>
          </w:p>
        </w:tc>
      </w:tr>
      <w:tr w:rsidR="00FC62DF" w:rsidRPr="003C7C22" w14:paraId="5591805B" w14:textId="77777777" w:rsidTr="00FC62DF">
        <w:trPr>
          <w:trHeight w:val="29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3933366" w14:textId="77777777" w:rsidR="003C7C22" w:rsidRPr="003C7C22" w:rsidRDefault="003C7C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3127B1EA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E11A06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B044FB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52FAC4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6B2A24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3C6125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67BFE0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7B38E2BE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5F8237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TBARS.co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136719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&lt;0.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67123C" w14:textId="0950BC4D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9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334DDB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&lt;0.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63E9E07" w14:textId="3B8B8E0D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4159B8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1BC641" w14:textId="5E2169BD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6</w:t>
            </w:r>
          </w:p>
        </w:tc>
      </w:tr>
      <w:tr w:rsidR="00FC62DF" w:rsidRPr="003C7C22" w14:paraId="147006DA" w14:textId="77777777" w:rsidTr="00FC62DF">
        <w:trPr>
          <w:trHeight w:val="29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9F60D9B" w14:textId="77777777" w:rsidR="003C7C22" w:rsidRPr="003C7C22" w:rsidRDefault="003C7C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7F74D862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9E2914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9AB950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C3EBC1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384612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E4FD27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D0881F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7E030DFC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3C7F25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E69F5B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proofErr w:type="spellStart"/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TBARS.h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7C5BFF" w14:textId="02544B09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14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E21BBA" w14:textId="077788A3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D4EA376" w14:textId="0EA5BFFA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3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E1A721" w14:textId="4DA22F0F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D57ED8" w14:textId="6D377CDE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30</w:t>
            </w:r>
          </w:p>
        </w:tc>
      </w:tr>
      <w:tr w:rsidR="00FC62DF" w:rsidRPr="003C7C22" w14:paraId="159BCB0A" w14:textId="77777777" w:rsidTr="00FC62DF">
        <w:trPr>
          <w:trHeight w:val="29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8C39FA1" w14:textId="77777777" w:rsidR="003C7C22" w:rsidRPr="003C7C22" w:rsidRDefault="003C7C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73CFB36F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23A243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149E69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0DF339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388A5A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2084D2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945C3B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A32B82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C8FF87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14:paraId="53FFCE0F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91047F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BDNF.co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6636F5" w14:textId="0F7F0301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9571F09" w14:textId="046894FF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5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4E616D" w14:textId="22C07F4E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FC8589" w14:textId="3AFC7B96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38</w:t>
            </w:r>
          </w:p>
        </w:tc>
      </w:tr>
      <w:tr w:rsidR="00FC62DF" w:rsidRPr="003C7C22" w14:paraId="60A98C4D" w14:textId="77777777" w:rsidTr="00FC62DF">
        <w:trPr>
          <w:trHeight w:val="29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4C8F243" w14:textId="77777777" w:rsidR="003C7C22" w:rsidRPr="003C7C22" w:rsidRDefault="003C7C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7C02AD95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CA24A5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EC76A1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8FCA2A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4B98A1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2B3D92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E5BECA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D5206E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49D5A8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9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9662A1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5270BC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76BBC99D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GABA.c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D328CD7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&lt;0.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51D0E0" w14:textId="31644633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C6E0C3" w14:textId="02EF3A41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4</w:t>
            </w:r>
          </w:p>
        </w:tc>
      </w:tr>
      <w:tr w:rsidR="00FC62DF" w:rsidRPr="003C7C22" w14:paraId="02734303" w14:textId="77777777" w:rsidTr="00FC62DF">
        <w:trPr>
          <w:trHeight w:val="29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37862A7" w14:textId="77777777" w:rsidR="003C7C22" w:rsidRPr="003C7C22" w:rsidRDefault="003C7C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1C6D841A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718E59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6EA8F4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544A18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AB500F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2B4B62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F7B2DD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958DF9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743A17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9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E5336A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F21FAE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5DB63C90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33E3ECC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GLU.co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FBF3D2" w14:textId="77D4E45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>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C5A5B7" w14:textId="2B8CACC0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4</w:t>
            </w:r>
          </w:p>
        </w:tc>
      </w:tr>
      <w:tr w:rsidR="00FC62DF" w:rsidRPr="003C7C22" w14:paraId="17261B96" w14:textId="77777777" w:rsidTr="00FC62DF">
        <w:trPr>
          <w:trHeight w:val="29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ADE824A" w14:textId="77777777" w:rsidR="003C7C22" w:rsidRPr="003C7C22" w:rsidRDefault="003C7C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65390D33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BC56D6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5C2C81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2425C3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C9559A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E5AB6C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EE03BD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12114C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2E6DD3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9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37E9A2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0AA53F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4C7240F8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335743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0AA79822" w14:textId="77777777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840E51" w14:textId="030F924A" w:rsidR="003C7C22" w:rsidRPr="00FC62DF" w:rsidRDefault="003C7C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</w:t>
            </w:r>
            <w:r w:rsid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.</w:t>
            </w:r>
            <w:r w:rsidRPr="00FC62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pt-BR"/>
              </w:rPr>
              <w:t>02</w:t>
            </w:r>
          </w:p>
        </w:tc>
      </w:tr>
    </w:tbl>
    <w:p w14:paraId="3E607980" w14:textId="63F4AA0C" w:rsidR="003C7C22" w:rsidRPr="00701279" w:rsidRDefault="00701279" w:rsidP="00C111AF">
      <w:pPr>
        <w:ind w:left="-567" w:firstLine="1275"/>
        <w:rPr>
          <w:rFonts w:ascii="Times New Roman" w:hAnsi="Times New Roman" w:cs="Times New Roman"/>
        </w:rPr>
      </w:pPr>
      <w:r w:rsidRPr="00701279">
        <w:rPr>
          <w:rFonts w:ascii="Times New Roman" w:hAnsi="Times New Roman" w:cs="Times New Roman"/>
        </w:rPr>
        <w:t>Bold values indicate significant P-values.</w:t>
      </w:r>
    </w:p>
    <w:p w14:paraId="4AA84564" w14:textId="77777777" w:rsidR="00C111AF" w:rsidRPr="00701279" w:rsidRDefault="00C111AF" w:rsidP="00C111AF">
      <w:pPr>
        <w:ind w:left="-567" w:firstLine="1275"/>
        <w:rPr>
          <w:rFonts w:ascii="Times New Roman" w:hAnsi="Times New Roman" w:cs="Times New Roman"/>
        </w:rPr>
      </w:pPr>
    </w:p>
    <w:p w14:paraId="67EC8658" w14:textId="77777777" w:rsidR="00C111AF" w:rsidRPr="00B12BEB" w:rsidRDefault="00C111AF" w:rsidP="00C111AF">
      <w:pPr>
        <w:ind w:left="-567" w:firstLine="1275"/>
        <w:rPr>
          <w:rFonts w:ascii="Times New Roman" w:hAnsi="Times New Roman" w:cs="Times New Roman"/>
        </w:rPr>
      </w:pPr>
    </w:p>
    <w:p w14:paraId="0D16205A" w14:textId="77777777" w:rsidR="00FF3E77" w:rsidRPr="00B12BEB" w:rsidRDefault="00FF3E77" w:rsidP="00E74084">
      <w:pPr>
        <w:ind w:left="-567"/>
      </w:pPr>
    </w:p>
    <w:sectPr w:rsidR="00FF3E77" w:rsidRPr="00B12BEB" w:rsidSect="00C111AF">
      <w:pgSz w:w="16838" w:h="11906" w:orient="landscape" w:code="9"/>
      <w:pgMar w:top="1701" w:right="1417" w:bottom="1701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Bookman Old Style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084"/>
    <w:rsid w:val="0013528B"/>
    <w:rsid w:val="00162D2D"/>
    <w:rsid w:val="00274D33"/>
    <w:rsid w:val="002A5876"/>
    <w:rsid w:val="003034FE"/>
    <w:rsid w:val="003B2E51"/>
    <w:rsid w:val="003C7C22"/>
    <w:rsid w:val="0052096E"/>
    <w:rsid w:val="005908AE"/>
    <w:rsid w:val="006A0712"/>
    <w:rsid w:val="00701279"/>
    <w:rsid w:val="00763B0B"/>
    <w:rsid w:val="00A67390"/>
    <w:rsid w:val="00B12BEB"/>
    <w:rsid w:val="00C111AF"/>
    <w:rsid w:val="00C32EB9"/>
    <w:rsid w:val="00CE4E95"/>
    <w:rsid w:val="00E74084"/>
    <w:rsid w:val="00F17781"/>
    <w:rsid w:val="00FB00BD"/>
    <w:rsid w:val="00FB2C46"/>
    <w:rsid w:val="00FC62DF"/>
    <w:rsid w:val="00FD25FF"/>
    <w:rsid w:val="00FF3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1978B2"/>
  <w15:chartTrackingRefBased/>
  <w15:docId w15:val="{4FC2BB7E-DF74-4CD3-B847-0E79BC007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E740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740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740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740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740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740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740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740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740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7408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7408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7408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7408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74084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7408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74084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7408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74084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E740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E7408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E740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E7408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E740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E74084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E74084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E7408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740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74084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E740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896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912</Characters>
  <Application>Microsoft Office Word</Application>
  <DocSecurity>0</DocSecurity>
  <Lines>304</Lines>
  <Paragraphs>18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li Lannes</dc:creator>
  <cp:keywords/>
  <dc:description/>
  <cp:lastModifiedBy>Joseli Lannes</cp:lastModifiedBy>
  <cp:revision>3</cp:revision>
  <dcterms:created xsi:type="dcterms:W3CDTF">2025-10-21T18:26:00Z</dcterms:created>
  <dcterms:modified xsi:type="dcterms:W3CDTF">2025-10-21T18:26:00Z</dcterms:modified>
</cp:coreProperties>
</file>